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13883" w14:textId="0258FB52" w:rsidR="00F137CF" w:rsidRPr="00E03F4E" w:rsidRDefault="00972682" w:rsidP="00972682">
      <w:pPr>
        <w:ind w:firstLineChars="1400" w:firstLine="2940"/>
        <w:rPr>
          <w:rFonts w:ascii="Times New Roman" w:hAnsi="Times New Roman" w:cs="Times New Roman"/>
        </w:rPr>
      </w:pPr>
      <w:r w:rsidRPr="00E03F4E">
        <w:rPr>
          <w:rFonts w:ascii="Times New Roman" w:hAnsi="Times New Roman" w:cs="Times New Roman"/>
        </w:rPr>
        <w:t xml:space="preserve">Table </w:t>
      </w:r>
      <w:r w:rsidR="00380B30" w:rsidRPr="00E03F4E">
        <w:rPr>
          <w:rFonts w:ascii="Times New Roman" w:hAnsi="Times New Roman" w:cs="Times New Roman"/>
        </w:rPr>
        <w:t>S</w:t>
      </w:r>
      <w:r w:rsidRPr="00E03F4E">
        <w:rPr>
          <w:rFonts w:ascii="Times New Roman" w:hAnsi="Times New Roman" w:cs="Times New Roman"/>
        </w:rPr>
        <w:t xml:space="preserve">1 </w:t>
      </w:r>
      <w:r w:rsidR="00F07A9C" w:rsidRPr="00E03F4E">
        <w:rPr>
          <w:rFonts w:ascii="Times New Roman" w:hAnsi="Times New Roman" w:cs="Times New Roman"/>
        </w:rPr>
        <w:t>Literature search strategy</w:t>
      </w:r>
    </w:p>
    <w:p w14:paraId="2E9F3546" w14:textId="15CEEC95" w:rsidR="00E03F4E" w:rsidRPr="00E03F4E" w:rsidRDefault="00E03F4E" w:rsidP="00E03F4E">
      <w:pPr>
        <w:rPr>
          <w:rFonts w:ascii="Times New Roman" w:hAnsi="Times New Roman" w:cs="Times New Roman"/>
          <w:b/>
        </w:rPr>
      </w:pPr>
      <w:r w:rsidRPr="00E03F4E">
        <w:rPr>
          <w:rFonts w:ascii="Times New Roman" w:hAnsi="Times New Roman" w:cs="Times New Roman"/>
          <w:b/>
        </w:rPr>
        <w:t>1.</w:t>
      </w:r>
      <w:r w:rsidR="00F07A9C" w:rsidRPr="00E03F4E">
        <w:rPr>
          <w:rFonts w:ascii="Times New Roman" w:hAnsi="Times New Roman" w:cs="Times New Roman"/>
          <w:b/>
        </w:rPr>
        <w:t>Pubmed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3E699E" w:rsidRPr="00E03F4E" w14:paraId="3637AABD" w14:textId="77777777" w:rsidTr="006D7552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1E3C3F4" w14:textId="77777777" w:rsidR="003E699E" w:rsidRPr="00E03F4E" w:rsidRDefault="003E699E" w:rsidP="003E6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59E13185" w14:textId="77777777" w:rsidR="003E699E" w:rsidRPr="00E03F4E" w:rsidRDefault="003E699E" w:rsidP="003E6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F3598E7" w14:textId="77777777" w:rsidR="003E699E" w:rsidRPr="00E03F4E" w:rsidRDefault="003E699E" w:rsidP="003E6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B610A4" w:rsidRPr="00E03F4E" w14:paraId="3B7DD8FA" w14:textId="77777777" w:rsidTr="005B2DE4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914A0E0" w14:textId="7293EE83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676C87D7" w14:textId="2CCA8457" w:rsidR="00B610A4" w:rsidRPr="00E03F4E" w:rsidRDefault="00B610A4" w:rsidP="00B610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F69E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Stroke"[Mesh]</w:t>
            </w:r>
          </w:p>
        </w:tc>
        <w:tc>
          <w:tcPr>
            <w:tcW w:w="1107" w:type="dxa"/>
            <w:shd w:val="clear" w:color="auto" w:fill="auto"/>
            <w:noWrap/>
          </w:tcPr>
          <w:p w14:paraId="49A43479" w14:textId="4E995230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D5B">
              <w:t>161276</w:t>
            </w:r>
          </w:p>
        </w:tc>
      </w:tr>
      <w:tr w:rsidR="00B610A4" w:rsidRPr="00E03F4E" w14:paraId="7B7689AA" w14:textId="77777777" w:rsidTr="005B2DE4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5F9D28C" w14:textId="3031FEB1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3C0F3BFF" w14:textId="258AEBD0" w:rsidR="00B610A4" w:rsidRPr="00E03F4E" w:rsidRDefault="00B610A4" w:rsidP="00B610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((((((((((((((((((((((((((((((Stroke[Title/Abstract]) OR (Strokes[Title/Abstract])) OR (Cerebrovascular Accident[Title/Abstract])) OR (Cerebrovascular Accidents[Title/Abstract])) OR (Vascular Accident, Brain[Title/Abstract])) OR (Brain Vascular Accident[Title/Abstract])) OR (Brain Vascular Accidents[Title/Abstract])) OR (Vascular Accidents, Brain[Title/Abstract])) OR (Apoplexy[Title/Abstract])) OR (accident, cerebrovascular[Title/Abstract])) OR (acute cerebrovascular lesion[Title/Abstract])) OR (acute focal cerebral vasculopathy[Title/Abstract])) OR (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plexia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Title/Abstract])) OR (blood flow disturbance, brain[Title/Abstract])) OR (brain accident[Title/Abstract])) OR (brain attack[Title/Abstract])) OR (brain blood flow disturbance[Title/Abstract])) OR (brain insult[Title/Abstract])) OR (brain 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tus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cerebral insult[Title/Abstract])) OR (cerebral vascular insufficiency[Title/Abstract])) OR (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ro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scular accident[Title/Abstract])) OR (cerebrovascular arrest[Title/Abstract])) OR (cerebrovascular failure[Title/Abstract])) OR (cerebrovascular injury[Title/Abstract])) OR (cerebrovascular insufficiency[Title/Abstract])) OR (cerebrovascular insult[Title/Abstract])) OR (cerebrum vascular accident[Title/Abstract])) OR (cryptogenic stroke[Title/Abstract])) OR (CVA[Title/Abstract])) OR (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tus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ralis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chaemic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eizure[Title/Abstract])</w:t>
            </w:r>
          </w:p>
        </w:tc>
        <w:tc>
          <w:tcPr>
            <w:tcW w:w="1107" w:type="dxa"/>
            <w:shd w:val="clear" w:color="auto" w:fill="auto"/>
            <w:noWrap/>
          </w:tcPr>
          <w:p w14:paraId="2F7D7822" w14:textId="6AF2CCCF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D5B">
              <w:t>316671</w:t>
            </w:r>
          </w:p>
        </w:tc>
      </w:tr>
      <w:tr w:rsidR="00B610A4" w:rsidRPr="00E03F4E" w14:paraId="54355E02" w14:textId="77777777" w:rsidTr="005B2DE4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D8C2C62" w14:textId="3607F430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58F5530" w14:textId="0AC5BAE6" w:rsidR="00B610A4" w:rsidRPr="00E03F4E" w:rsidRDefault="00B610A4" w:rsidP="00B610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"Stroke"[Mesh]) OR ((((((((((((((((((((((((((((((((</w:t>
            </w:r>
            <w:proofErr w:type="gram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oke[</w:t>
            </w:r>
            <w:proofErr w:type="gram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tle/Abstract]) OR (Strokes[Title/Abstract])) OR (Cerebrovascular Accident[Title/Abstract])) OR (Cerebrovascular</w:t>
            </w:r>
          </w:p>
        </w:tc>
        <w:tc>
          <w:tcPr>
            <w:tcW w:w="1107" w:type="dxa"/>
            <w:shd w:val="clear" w:color="auto" w:fill="auto"/>
            <w:noWrap/>
          </w:tcPr>
          <w:p w14:paraId="76C3E501" w14:textId="7FA80513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D5B">
              <w:t>352937</w:t>
            </w:r>
          </w:p>
        </w:tc>
      </w:tr>
      <w:tr w:rsidR="00B610A4" w:rsidRPr="00E03F4E" w14:paraId="6610CD03" w14:textId="77777777" w:rsidTr="005B2DE4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E645C4E" w14:textId="4481053F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B35CD31" w14:textId="60908205" w:rsidR="00B610A4" w:rsidRPr="00E03F4E" w:rsidRDefault="00B610A4" w:rsidP="00B610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"Machine Learning"[Mesh]</w:t>
            </w:r>
          </w:p>
        </w:tc>
        <w:tc>
          <w:tcPr>
            <w:tcW w:w="1107" w:type="dxa"/>
            <w:shd w:val="clear" w:color="auto" w:fill="auto"/>
            <w:noWrap/>
          </w:tcPr>
          <w:p w14:paraId="2A0D94C3" w14:textId="6BD7AF0C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D5B">
              <w:t>46744</w:t>
            </w:r>
          </w:p>
        </w:tc>
      </w:tr>
      <w:tr w:rsidR="00B610A4" w:rsidRPr="00E03F4E" w14:paraId="6D369993" w14:textId="77777777" w:rsidTr="005B2DE4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4AFCEA" w14:textId="190A31CF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CD5981D" w14:textId="030716B3" w:rsidR="00B610A4" w:rsidRPr="00E03F4E" w:rsidRDefault="00B610A4" w:rsidP="00B610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(((((((((((((((machine </w:t>
            </w:r>
            <w:proofErr w:type="gram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arning[</w:t>
            </w:r>
            <w:proofErr w:type="gram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tle/Abstract]) OR (Transfer Learning[Title/Abstract])) OR (Deep learning[Title/Abstract])) OR (Prediction model[Title/Abstract])) OR (artificial</w:t>
            </w:r>
          </w:p>
        </w:tc>
        <w:tc>
          <w:tcPr>
            <w:tcW w:w="1107" w:type="dxa"/>
            <w:shd w:val="clear" w:color="auto" w:fill="auto"/>
            <w:noWrap/>
          </w:tcPr>
          <w:p w14:paraId="39397B29" w14:textId="4C635705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D5B">
              <w:t>809208</w:t>
            </w:r>
          </w:p>
        </w:tc>
      </w:tr>
      <w:tr w:rsidR="00B610A4" w:rsidRPr="00E03F4E" w14:paraId="76A2E4CF" w14:textId="77777777" w:rsidTr="005B2DE4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2AE99C1" w14:textId="3B950377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F4D7CF8" w14:textId="573F3921" w:rsidR="00B610A4" w:rsidRPr="00E03F4E" w:rsidRDefault="00B610A4" w:rsidP="00B610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"Machine Learning"[Mesh]) OR (((((((((((((((((machine </w:t>
            </w:r>
            <w:proofErr w:type="gram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arning[</w:t>
            </w:r>
            <w:proofErr w:type="gram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tle/Abstract]) OR (Transfer Learning[Title/Abstract])) OR (Deep learning[Title/Abstract])) OR (Prediction</w:t>
            </w:r>
          </w:p>
        </w:tc>
        <w:tc>
          <w:tcPr>
            <w:tcW w:w="1107" w:type="dxa"/>
            <w:shd w:val="clear" w:color="auto" w:fill="auto"/>
            <w:noWrap/>
          </w:tcPr>
          <w:p w14:paraId="3AC01999" w14:textId="1A0E37CE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D5B">
              <w:t>814686</w:t>
            </w:r>
          </w:p>
        </w:tc>
      </w:tr>
      <w:tr w:rsidR="00B610A4" w:rsidRPr="00E03F4E" w14:paraId="48CC8E03" w14:textId="77777777" w:rsidTr="005B2DE4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CBF3AEB" w14:textId="3261165E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F440ED5" w14:textId="5FAB58F9" w:rsidR="00B610A4" w:rsidRPr="00E03F4E" w:rsidRDefault="00B610A4" w:rsidP="00B610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("Stroke"[Mesh]) OR ((((((((((((((((((((((((((((((((Stroke[Title/Abstract]) OR (Strokes[Title/Abstract])) OR (Cerebrovascular Accident[Title/Abstract])) OR (Cerebrovascular Accidents[Title/Abstract])) OR (Vascular Accident, Brain[Title/Abstract])) OR (Brain Vascular Accident[Title/Abstract])) OR (Brain Vascular Accidents[Title/Abstract])) OR (Vascular Accidents, Brain[Title/Abstract])) OR (Apoplexy[Title/Abstract])) OR (accident, cerebrovascular[Title/Abstract])) OR (acute cerebrovascular lesion[Title/Abstract])) OR (acute focal cerebral vasculopathy[Title/Abstract])) OR (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plexia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Title/Abstract])) OR (blood flow disturbance, brain[Title/Abstract])) OR (brain accident[Title/Abstract])) OR (brain attack[Title/Abstract])) OR (brain blood flow disturbance[Title/Abstract])) OR (brain insult[Title/Abstract])) OR (brain 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tus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cerebral insult[Title/Abstract])) OR (cerebral vascular insufficiency[Title/Abstract])) OR (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ro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scular accident[Title/Abstract])) OR (cerebrovascular arrest[Title/Abstract])) OR (cerebrovascular failure[Title/Abstract])) OR (cerebrovascular injury[Title/Abstract])) OR (cerebrovascular insufficiency[Title/Abstract])) OR (cerebrovascular insult[Title/Abstract])) OR (cerebrum vascular accident[Title/Abstract])) OR (cryptogenic stroke[Title/Abstract])) OR (CVA[Title/Abstract])) OR (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tus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ralis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chaemic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eizure[Title/Abstract]))) AND (("Machine </w:t>
            </w:r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earning"[Mesh]) OR (((((((((((((((((machine learning[Title/Abstract]) OR (Transfer Learning[Title/Abstract])) OR (Deep learning[Title/Abstract])) OR (Prediction model[Title/Abstract])) OR (artificial intelligence[Title/Abstract])) OR (random forest[Title/Abstract])) OR (artificial neural network[Title/Abstract])) OR (ANN[Title/Abstract])) OR (Support vector machine[Title/Abstract])) OR (SVM[Title/Abstract])) OR (Gradient Boosting Machine[Title/Abstract])) OR (GBM[Title/Abstract])) OR (Nomogram[Title/Abstract])) OR (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Gboost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Logistic[Title/Abstract])) OR (Decision tree[Title/Abstract])) OR (validation[Title/Abstract])))</w:t>
            </w:r>
          </w:p>
        </w:tc>
        <w:tc>
          <w:tcPr>
            <w:tcW w:w="1107" w:type="dxa"/>
            <w:shd w:val="clear" w:color="auto" w:fill="auto"/>
            <w:noWrap/>
          </w:tcPr>
          <w:p w14:paraId="40F9C377" w14:textId="2E7F9D46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D5B">
              <w:lastRenderedPageBreak/>
              <w:t>21887</w:t>
            </w:r>
          </w:p>
        </w:tc>
      </w:tr>
      <w:tr w:rsidR="00B610A4" w:rsidRPr="00E03F4E" w14:paraId="7CA1AF2F" w14:textId="77777777" w:rsidTr="005B2DE4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1E085E9" w14:textId="77777777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D7DF75D" w14:textId="36D2254F" w:rsidR="00B610A4" w:rsidRPr="00E03F4E" w:rsidRDefault="00B610A4" w:rsidP="00B610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(onset </w:t>
            </w:r>
            <w:proofErr w:type="gram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e[</w:t>
            </w:r>
            <w:proofErr w:type="gram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tle/Abstract]) OR (onset[Title/Abstract])) OR (Stroke time[Title/Abstract])</w:t>
            </w:r>
          </w:p>
        </w:tc>
        <w:tc>
          <w:tcPr>
            <w:tcW w:w="1107" w:type="dxa"/>
            <w:shd w:val="clear" w:color="auto" w:fill="auto"/>
            <w:noWrap/>
          </w:tcPr>
          <w:p w14:paraId="24877BB6" w14:textId="70C14C2F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D5B">
              <w:t>558695</w:t>
            </w:r>
          </w:p>
        </w:tc>
      </w:tr>
      <w:tr w:rsidR="00B610A4" w:rsidRPr="00E03F4E" w14:paraId="0151CC9C" w14:textId="77777777" w:rsidTr="005B2DE4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C015F75" w14:textId="77777777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BB7C352" w14:textId="4A4BC7B0" w:rsidR="00B610A4" w:rsidRPr="00E03F4E" w:rsidRDefault="00B610A4" w:rsidP="00B610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(("Stroke"[Mesh]) OR ((((((((((((((((((((((((((((((((Stroke[Title/Abstract]) OR (Strokes[Title/Abstract])) OR (Cerebrovascular Accident[Title/Abstract])) OR (Cerebrovascular Accidents[Title/Abstract])) OR (Vascular Accident, Brain[Title/Abstract])) OR (Brain Vascular Accident[Title/Abstract])) OR (Brain Vascular Accidents[Title/Abstract])) OR (Vascular Accidents, Brain[Title/Abstract])) OR (Apoplexy[Title/Abstract])) OR (accident, cerebrovascular[Title/Abstract])) OR (acute cerebrovascular lesion[Title/Abstract])) OR (acute focal cerebral vasculopathy[Title/Abstract])) OR (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plexia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[Title/Abstract])) OR (blood flow disturbance, brain[Title/Abstract])) OR (brain accident[Title/Abstract])) OR (brain attack[Title/Abstract])) OR (brain blood flow disturbance[Title/Abstract])) OR (brain insult[Title/Abstract])) OR (brain 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tus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cerebral insult[Title/Abstract])) OR (cerebral vascular insufficiency[Title/Abstract])) OR (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ro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scular accident[Title/Abstract])) OR (cerebrovascular arrest[Title/Abstract])) OR (cerebrovascular failure[Title/Abstract])) OR (cerebrovascular injury[Title/Abstract])) OR (cerebrovascular insufficiency[Title/Abstract])) OR (cerebrovascular insult[Title/Abstract])) OR (cerebrum vascular accident[Title/Abstract])) OR (cryptogenic stroke[Title/Abstract])) OR (CVA[Title/Abstract])) OR (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tus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ralis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chaemic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eizure[Title/Abstract]))) AND (("Machine Learning"[Mesh]) OR (((((((((((((((((machine learning[Title/Abstract]) OR (Transfer Learning[Title/Abstract])) OR (Deep learning[Title/Abstract])) OR (Prediction model[Title/Abstract])) OR (artificial intelligence[Title/Abstract])) OR (random forest[Title/Abstract])) OR (artificial neural network[Title/Abstract])) OR (ANN[Title/Abstract])) OR (Support vector machine[Title/Abstract])) OR (SVM[Title/Abstract])) OR (Gradient Boosting Machine[Title/Abstract])) OR (GBM[Title/Abstract])) OR (Nomogram[Title/Abstract])) OR (</w:t>
            </w:r>
            <w:proofErr w:type="spellStart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Gboost</w:t>
            </w:r>
            <w:proofErr w:type="spellEnd"/>
            <w:r w:rsidRPr="002509F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[Title/Abstract])) OR (Logistic[Title/Abstract])) OR (Decision tree[Title/Abstract])) OR (validation[Title/Abstract])))) AND (((onset time[Title/Abstract]) OR (onset[Title/Abstract])) OR (Stroke time[Title/Abstract]))</w:t>
            </w:r>
          </w:p>
        </w:tc>
        <w:tc>
          <w:tcPr>
            <w:tcW w:w="1107" w:type="dxa"/>
            <w:shd w:val="clear" w:color="auto" w:fill="auto"/>
            <w:noWrap/>
          </w:tcPr>
          <w:p w14:paraId="53CD2D5B" w14:textId="4294AB66" w:rsidR="00B610A4" w:rsidRPr="00E03F4E" w:rsidRDefault="00B610A4" w:rsidP="00B610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A2D5B">
              <w:t>2778</w:t>
            </w:r>
          </w:p>
        </w:tc>
      </w:tr>
    </w:tbl>
    <w:p w14:paraId="4B64C7B7" w14:textId="400A8D23" w:rsidR="00E7241F" w:rsidRPr="00E03F4E" w:rsidRDefault="00E7241F" w:rsidP="00E7241F">
      <w:pPr>
        <w:ind w:firstLineChars="200" w:firstLine="420"/>
        <w:rPr>
          <w:rFonts w:ascii="Times New Roman" w:hAnsi="Times New Roman" w:cs="Times New Roman"/>
        </w:rPr>
      </w:pPr>
    </w:p>
    <w:p w14:paraId="7C72F774" w14:textId="78F22FF0" w:rsidR="00D718A7" w:rsidRPr="00E03F4E" w:rsidRDefault="00E03F4E" w:rsidP="00E03F4E">
      <w:pPr>
        <w:rPr>
          <w:rFonts w:ascii="Times New Roman" w:hAnsi="Times New Roman" w:cs="Times New Roman"/>
          <w:b/>
        </w:rPr>
      </w:pPr>
      <w:r w:rsidRPr="00E03F4E">
        <w:rPr>
          <w:rFonts w:ascii="Times New Roman" w:hAnsi="Times New Roman" w:cs="Times New Roman"/>
          <w:b/>
        </w:rPr>
        <w:t>2.</w:t>
      </w:r>
      <w:r w:rsidR="00D718A7" w:rsidRPr="00E03F4E">
        <w:rPr>
          <w:rFonts w:ascii="Times New Roman" w:hAnsi="Times New Roman" w:cs="Times New Roman"/>
          <w:b/>
        </w:rPr>
        <w:t>Cochrane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981"/>
      </w:tblGrid>
      <w:tr w:rsidR="00D718A7" w:rsidRPr="00E03F4E" w14:paraId="1781C9CD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5F58764" w14:textId="77777777" w:rsidR="00D718A7" w:rsidRPr="00E03F4E" w:rsidRDefault="00D718A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7757ECB4" w14:textId="77777777" w:rsidR="00D718A7" w:rsidRPr="00E03F4E" w:rsidRDefault="00D718A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320AC61" w14:textId="77777777" w:rsidR="00D718A7" w:rsidRPr="00E03F4E" w:rsidRDefault="00D718A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D718A7" w:rsidRPr="00E03F4E" w14:paraId="429E89AA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2778AB" w14:textId="77777777" w:rsidR="00D718A7" w:rsidRPr="00E03F4E" w:rsidRDefault="00D718A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A4D15A2" w14:textId="77AB1E6D" w:rsidR="00D718A7" w:rsidRPr="00E03F4E" w:rsidRDefault="00D718A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A43B5B3" w14:textId="2CB35AB2" w:rsidR="00D718A7" w:rsidRPr="00E03F4E" w:rsidRDefault="00D718A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18A7" w:rsidRPr="00E03F4E" w14:paraId="57B870D6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7141F57" w14:textId="77777777" w:rsidR="00D718A7" w:rsidRPr="00E03F4E" w:rsidRDefault="00D718A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A032B9D" w14:textId="7982355B" w:rsidR="00D718A7" w:rsidRPr="00E03F4E" w:rsidRDefault="00D718A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6AD0C2A" w14:textId="7ABB2B8A" w:rsidR="00D718A7" w:rsidRPr="00E03F4E" w:rsidRDefault="00D718A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18A7" w:rsidRPr="00E03F4E" w14:paraId="63303409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9CDA9D1" w14:textId="77777777" w:rsidR="00D718A7" w:rsidRPr="00E03F4E" w:rsidRDefault="00D718A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1F89C3B" w14:textId="79644654" w:rsidR="00D718A7" w:rsidRPr="00E03F4E" w:rsidRDefault="00D718A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798E4D16" w14:textId="1345D760" w:rsidR="00D718A7" w:rsidRPr="00E03F4E" w:rsidRDefault="00D718A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18A7" w:rsidRPr="00E03F4E" w14:paraId="0E8BE36D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B491E9A" w14:textId="77777777" w:rsidR="00D718A7" w:rsidRPr="00E03F4E" w:rsidRDefault="00D718A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F27D1E9" w14:textId="4F189013" w:rsidR="00D718A7" w:rsidRPr="00E03F4E" w:rsidRDefault="00D718A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5ACBAED" w14:textId="16EAF729" w:rsidR="00D718A7" w:rsidRPr="00E03F4E" w:rsidRDefault="00D718A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18A7" w:rsidRPr="00E03F4E" w14:paraId="71304303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7A09175" w14:textId="77777777" w:rsidR="00D718A7" w:rsidRPr="00E03F4E" w:rsidRDefault="00D718A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5F90C92" w14:textId="6FB43246" w:rsidR="00D718A7" w:rsidRPr="00E03F4E" w:rsidRDefault="00D718A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E64196D" w14:textId="7C5BFADF" w:rsidR="00D718A7" w:rsidRPr="00E03F4E" w:rsidRDefault="00D718A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18A7" w:rsidRPr="00E03F4E" w14:paraId="2A9BAC04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387B0D1" w14:textId="77777777" w:rsidR="00D718A7" w:rsidRPr="00E03F4E" w:rsidRDefault="00D718A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7971CF6" w14:textId="766DB3F7" w:rsidR="00D718A7" w:rsidRPr="00E03F4E" w:rsidRDefault="00D718A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B3EFDCF" w14:textId="6EF98B9B" w:rsidR="00D718A7" w:rsidRPr="00E03F4E" w:rsidRDefault="00D718A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18A7" w:rsidRPr="00E03F4E" w14:paraId="5E4400DB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122E9AC" w14:textId="77777777" w:rsidR="00D718A7" w:rsidRPr="00E03F4E" w:rsidRDefault="00D718A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36B4B9F" w14:textId="6B562FC3" w:rsidR="00D718A7" w:rsidRPr="00E03F4E" w:rsidRDefault="00D718A7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640C7F5" w14:textId="699DF1E8" w:rsidR="00D718A7" w:rsidRPr="00E03F4E" w:rsidRDefault="00D718A7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5A2EE59C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FFF5155" w14:textId="755D1296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0E02BE1" w14:textId="3680F070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3003646" w14:textId="64734DEA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02461AC4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C76134A" w14:textId="128B4C60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8CEB254" w14:textId="635B24E2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C9C466A" w14:textId="0B94B7C8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1468E3FC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270A2BE8" w14:textId="7DDBD8EC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C43254B" w14:textId="1467F7DA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6FA890F" w14:textId="3AA2D8E7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2ACA95A2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1617F28" w14:textId="0E395835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457F467" w14:textId="48E4B263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D47E936" w14:textId="739C292E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1ED031DA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4A78F628" w14:textId="239D53BF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D884B5A" w14:textId="6FC3D5CD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0BF87FA" w14:textId="089C505E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30D1A5C0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BD56230" w14:textId="11585076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424B4DD" w14:textId="349E7327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F3B4BA4" w14:textId="46EE0764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4F653907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4D63F36" w14:textId="4062E0DA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A43E564" w14:textId="4C03DC65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9C400F2" w14:textId="3DB46141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1BD4E49E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E2F5A73" w14:textId="0C7CAB2A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9ADC884" w14:textId="4863D85D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AF24884" w14:textId="4B2AEA1B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2D163288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20AE887" w14:textId="31BCCE8A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7876A71" w14:textId="21089A84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010B645F" w14:textId="3970375C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0A93C3F1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1CFA4B5" w14:textId="70D30E8C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5EE6EF3" w14:textId="7BAC97F1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72326C9" w14:textId="621C887A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6840DDA8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37128F71" w14:textId="46B22D90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5E15A410" w14:textId="76806818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7F43D49F" w14:textId="274E00C6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382613D9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1954098" w14:textId="4865FA23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5DBFCEF" w14:textId="558F38FF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3831E16" w14:textId="37265B74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19C327A7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6880AF13" w14:textId="732BC686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2BC94C30" w14:textId="43F37530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47C9092" w14:textId="728A6FE4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423C0AE8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77D6A507" w14:textId="38B7A7DD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085E925" w14:textId="4F9479ED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2C4DDDA0" w14:textId="6DE399E9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27B1555D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969E17E" w14:textId="39F3E08D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DFC7876" w14:textId="0BFC75E5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9A630F7" w14:textId="0E1663B9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E845674" w14:textId="32F67777" w:rsidR="00D718A7" w:rsidRPr="00E03F4E" w:rsidRDefault="00D718A7" w:rsidP="00E7241F">
      <w:pPr>
        <w:ind w:firstLineChars="200" w:firstLine="420"/>
        <w:rPr>
          <w:rFonts w:ascii="Times New Roman" w:hAnsi="Times New Roman" w:cs="Times New Roman"/>
        </w:rPr>
      </w:pPr>
    </w:p>
    <w:p w14:paraId="3451E55A" w14:textId="44D86E5C" w:rsidR="005F71C0" w:rsidRPr="00E03F4E" w:rsidRDefault="005F71C0" w:rsidP="00E7241F">
      <w:pPr>
        <w:ind w:firstLineChars="200" w:firstLine="420"/>
        <w:rPr>
          <w:rFonts w:ascii="Times New Roman" w:hAnsi="Times New Roman" w:cs="Times New Roman"/>
        </w:rPr>
      </w:pPr>
    </w:p>
    <w:p w14:paraId="3E0E8FE5" w14:textId="4FB3212D" w:rsidR="005F71C0" w:rsidRPr="00E03F4E" w:rsidRDefault="005F71C0" w:rsidP="00E7241F">
      <w:pPr>
        <w:ind w:firstLineChars="200" w:firstLine="420"/>
        <w:rPr>
          <w:rFonts w:ascii="Times New Roman" w:hAnsi="Times New Roman" w:cs="Times New Roman"/>
        </w:rPr>
      </w:pPr>
    </w:p>
    <w:p w14:paraId="260CA526" w14:textId="12CB82B3" w:rsidR="005F71C0" w:rsidRPr="00E03F4E" w:rsidRDefault="00E03F4E" w:rsidP="00E03F4E">
      <w:pPr>
        <w:rPr>
          <w:rFonts w:ascii="Times New Roman" w:hAnsi="Times New Roman" w:cs="Times New Roman"/>
          <w:b/>
        </w:rPr>
      </w:pPr>
      <w:r w:rsidRPr="00E03F4E">
        <w:rPr>
          <w:rFonts w:ascii="Times New Roman" w:hAnsi="Times New Roman" w:cs="Times New Roman"/>
          <w:b/>
        </w:rPr>
        <w:t>3.</w:t>
      </w:r>
      <w:r w:rsidR="005F71C0" w:rsidRPr="00E03F4E">
        <w:rPr>
          <w:rFonts w:ascii="Times New Roman" w:hAnsi="Times New Roman" w:cs="Times New Roman"/>
          <w:b/>
        </w:rPr>
        <w:t>Embase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5F71C0" w:rsidRPr="00E03F4E" w14:paraId="34BEE4BA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E0860BA" w14:textId="77777777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02739C8F" w14:textId="77777777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849DD63" w14:textId="77777777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5F71C0" w:rsidRPr="00E03F4E" w14:paraId="5B3B084F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A59822C" w14:textId="77777777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6E39A36" w14:textId="0BFE87B6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4A00DB8" w14:textId="6F4382D1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36DDC9ED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2BAAEF2" w14:textId="77777777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ED63123" w14:textId="7589883B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0A27E08A" w14:textId="3EA9074A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25828518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59860FC" w14:textId="77777777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1CDA638" w14:textId="7B1459F1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796EAA27" w14:textId="383C4448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584DF2AA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B38A4FD" w14:textId="77777777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71E4B62" w14:textId="532CA83F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103EE7C4" w14:textId="56CB5FF2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2775C083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16340E5" w14:textId="77777777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7BD6291" w14:textId="5F0D9E79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77B1231" w14:textId="733F50DA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7A9C" w:rsidRPr="00E03F4E" w14:paraId="3CAB27B0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580EEC9" w14:textId="3BFE5410" w:rsidR="00F07A9C" w:rsidRPr="00E03F4E" w:rsidRDefault="00F07A9C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4E556D6F" w14:textId="23E83409" w:rsidR="00F07A9C" w:rsidRPr="00E03F4E" w:rsidRDefault="00F07A9C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E54220D" w14:textId="28857BB9" w:rsidR="00F07A9C" w:rsidRPr="00E03F4E" w:rsidRDefault="00F07A9C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7A9C" w:rsidRPr="00E03F4E" w14:paraId="58E14011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5512346B" w14:textId="439FC1FE" w:rsidR="00F07A9C" w:rsidRPr="00E03F4E" w:rsidRDefault="00F07A9C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7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3671C523" w14:textId="7577EABD" w:rsidR="00F07A9C" w:rsidRPr="00E03F4E" w:rsidRDefault="00F07A9C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5A4A881" w14:textId="1E211038" w:rsidR="00F07A9C" w:rsidRPr="00E03F4E" w:rsidRDefault="00F07A9C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0B4DEA65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B672BD7" w14:textId="0D15833A" w:rsidR="005F71C0" w:rsidRPr="00E03F4E" w:rsidRDefault="005F71C0" w:rsidP="00F07A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 w:rsidR="00F07A9C"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009D788" w14:textId="7387BC91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49E6322" w14:textId="14754FEC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07A9C" w:rsidRPr="00E03F4E" w14:paraId="6FBA25D0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</w:tcPr>
          <w:p w14:paraId="1266B898" w14:textId="0542A58D" w:rsidR="00F07A9C" w:rsidRPr="00E03F4E" w:rsidRDefault="00F07A9C" w:rsidP="00F07A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9C44C67" w14:textId="4985486D" w:rsidR="00F07A9C" w:rsidRPr="00E03F4E" w:rsidRDefault="00F07A9C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4AB3D333" w14:textId="3959EA7B" w:rsidR="00F07A9C" w:rsidRPr="00E03F4E" w:rsidRDefault="00F07A9C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71C0" w:rsidRPr="00E03F4E" w14:paraId="746FDC9A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725CC67" w14:textId="29AD04BA" w:rsidR="005F71C0" w:rsidRPr="00E03F4E" w:rsidRDefault="005F71C0" w:rsidP="00F07A9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</w:t>
            </w:r>
            <w:r w:rsidR="00F07A9C"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01F6F9A" w14:textId="1FC76926" w:rsidR="005F71C0" w:rsidRPr="00E03F4E" w:rsidRDefault="005F71C0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210914CE" w14:textId="19384BFA" w:rsidR="005F71C0" w:rsidRPr="00E03F4E" w:rsidRDefault="005F71C0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F403A45" w14:textId="7D009E62" w:rsidR="005F71C0" w:rsidRPr="00E03F4E" w:rsidRDefault="005F71C0" w:rsidP="00E7241F">
      <w:pPr>
        <w:ind w:firstLineChars="200" w:firstLine="420"/>
        <w:rPr>
          <w:rFonts w:ascii="Times New Roman" w:hAnsi="Times New Roman" w:cs="Times New Roman"/>
        </w:rPr>
      </w:pPr>
    </w:p>
    <w:p w14:paraId="1BC9137C" w14:textId="0BFD3585" w:rsidR="001642A9" w:rsidRPr="00E03F4E" w:rsidRDefault="001642A9" w:rsidP="00E7241F">
      <w:pPr>
        <w:ind w:firstLineChars="200" w:firstLine="420"/>
        <w:rPr>
          <w:rFonts w:ascii="Times New Roman" w:hAnsi="Times New Roman" w:cs="Times New Roman"/>
        </w:rPr>
      </w:pPr>
    </w:p>
    <w:p w14:paraId="0BFAEF02" w14:textId="34AFE257" w:rsidR="001642A9" w:rsidRPr="00E03F4E" w:rsidRDefault="001642A9" w:rsidP="00E7241F">
      <w:pPr>
        <w:ind w:firstLineChars="200" w:firstLine="420"/>
        <w:rPr>
          <w:rFonts w:ascii="Times New Roman" w:hAnsi="Times New Roman" w:cs="Times New Roman"/>
        </w:rPr>
      </w:pPr>
    </w:p>
    <w:p w14:paraId="5A8AE970" w14:textId="1E2A529E" w:rsidR="001642A9" w:rsidRPr="00E03F4E" w:rsidRDefault="001642A9" w:rsidP="00E7241F">
      <w:pPr>
        <w:ind w:firstLineChars="200" w:firstLine="420"/>
        <w:rPr>
          <w:rFonts w:ascii="Times New Roman" w:hAnsi="Times New Roman" w:cs="Times New Roman"/>
        </w:rPr>
      </w:pPr>
    </w:p>
    <w:p w14:paraId="58B04493" w14:textId="7D4398AF" w:rsidR="001642A9" w:rsidRPr="00E03F4E" w:rsidRDefault="001642A9" w:rsidP="00E7241F">
      <w:pPr>
        <w:ind w:firstLineChars="200" w:firstLine="420"/>
        <w:rPr>
          <w:rFonts w:ascii="Times New Roman" w:hAnsi="Times New Roman" w:cs="Times New Roman"/>
        </w:rPr>
      </w:pPr>
    </w:p>
    <w:p w14:paraId="5068B520" w14:textId="67AF587A" w:rsidR="00521DB3" w:rsidRDefault="00521DB3" w:rsidP="00E03F4E">
      <w:pPr>
        <w:rPr>
          <w:rFonts w:ascii="Times New Roman" w:hAnsi="Times New Roman" w:cs="Times New Roman"/>
        </w:rPr>
      </w:pPr>
    </w:p>
    <w:p w14:paraId="0BF3405D" w14:textId="6BE16BE0" w:rsidR="001642A9" w:rsidRPr="00E03F4E" w:rsidRDefault="00E03F4E" w:rsidP="00E03F4E">
      <w:pPr>
        <w:rPr>
          <w:rFonts w:ascii="Times New Roman" w:hAnsi="Times New Roman" w:cs="Times New Roman"/>
          <w:b/>
        </w:rPr>
      </w:pPr>
      <w:r w:rsidRPr="00E03F4E">
        <w:rPr>
          <w:rFonts w:ascii="Times New Roman" w:hAnsi="Times New Roman" w:cs="Times New Roman" w:hint="eastAsia"/>
          <w:b/>
        </w:rPr>
        <w:t>4.</w:t>
      </w:r>
      <w:r>
        <w:rPr>
          <w:rFonts w:ascii="Times New Roman" w:hAnsi="Times New Roman" w:cs="Times New Roman"/>
          <w:b/>
        </w:rPr>
        <w:t>Web of science</w:t>
      </w:r>
    </w:p>
    <w:tbl>
      <w:tblPr>
        <w:tblW w:w="9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7406"/>
        <w:gridCol w:w="1107"/>
      </w:tblGrid>
      <w:tr w:rsidR="001642A9" w:rsidRPr="00E03F4E" w14:paraId="715C8DCC" w14:textId="77777777" w:rsidTr="007C4E0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38D9DB" w14:textId="77777777" w:rsidR="001642A9" w:rsidRPr="00E03F4E" w:rsidRDefault="001642A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rch number</w:t>
            </w:r>
          </w:p>
        </w:tc>
        <w:tc>
          <w:tcPr>
            <w:tcW w:w="7406" w:type="dxa"/>
            <w:shd w:val="clear" w:color="auto" w:fill="auto"/>
            <w:noWrap/>
            <w:vAlign w:val="center"/>
            <w:hideMark/>
          </w:tcPr>
          <w:p w14:paraId="240A95C1" w14:textId="77777777" w:rsidR="001642A9" w:rsidRPr="00E03F4E" w:rsidRDefault="001642A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ery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51FD5DE" w14:textId="77777777" w:rsidR="001642A9" w:rsidRPr="00E03F4E" w:rsidRDefault="001642A9" w:rsidP="00BD3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1642A9" w:rsidRPr="00E03F4E" w14:paraId="2A8AC81E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6B8B762" w14:textId="77777777" w:rsidR="001642A9" w:rsidRPr="00E03F4E" w:rsidRDefault="001642A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775FF035" w14:textId="601CFB16" w:rsidR="001642A9" w:rsidRPr="00E03F4E" w:rsidRDefault="0048736D" w:rsidP="0048736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oke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trokes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erebrovascular Accident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erebrovascular Accidents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Vascular Accident, Brain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Brain Vascular Accident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Brain Vascular 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ccidents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Vascular Accidents, Brain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Apoplexy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accident, cerebrovascular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acute cerebrovascular lesion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acute focal cerebral vasculopathy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所有字段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</w:t>
            </w:r>
            <w:proofErr w:type="spellStart"/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plexia</w:t>
            </w:r>
            <w:proofErr w:type="spellEnd"/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blood flow disturbance, brain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brain accident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brain blood flow disturbance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brain insult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brain </w:t>
            </w:r>
            <w:proofErr w:type="spellStart"/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tus</w:t>
            </w:r>
            <w:proofErr w:type="spellEnd"/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erebral insult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erebral vascular insufficiency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</w:t>
            </w:r>
            <w:proofErr w:type="spellStart"/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ro</w:t>
            </w:r>
            <w:proofErr w:type="spellEnd"/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ascular accident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erebrovascular arrest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erebrovascular failure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erebrovascular injury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erebrovascular insufficiency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erebrovascular insult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erebrum vascular accident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ryptogenic stroke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CVA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</w:t>
            </w:r>
            <w:proofErr w:type="spellStart"/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tus</w:t>
            </w:r>
            <w:proofErr w:type="spellEnd"/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bralis</w:t>
            </w:r>
            <w:proofErr w:type="spellEnd"/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</w:t>
            </w:r>
            <w:proofErr w:type="spellStart"/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chaemic</w:t>
            </w:r>
            <w:proofErr w:type="spellEnd"/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eizure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brain attack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68F17A4" w14:textId="524EC4BE" w:rsidR="001642A9" w:rsidRPr="00E03F4E" w:rsidRDefault="0048736D" w:rsidP="00BD36A2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54572</w:t>
            </w:r>
          </w:p>
        </w:tc>
      </w:tr>
      <w:tr w:rsidR="001642A9" w:rsidRPr="00E03F4E" w14:paraId="62A19D93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92C0310" w14:textId="77777777" w:rsidR="001642A9" w:rsidRPr="00E03F4E" w:rsidRDefault="001642A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187E4053" w14:textId="20330394" w:rsidR="001642A9" w:rsidRPr="00E03F4E" w:rsidRDefault="0048736D" w:rsidP="0048736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hine learning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Transfer Learning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Deep learning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Prediction model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artificial intelligence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random forest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artificial neural network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ANN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upport vector machine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VM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Gradient Boosting Machine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GBM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所有字段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Nomogram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) or </w:t>
            </w:r>
            <w:proofErr w:type="spellStart"/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Gboost</w:t>
            </w:r>
            <w:proofErr w:type="spellEnd"/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Logistic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Decision tree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validation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3E767CE1" w14:textId="1A8ECB56" w:rsidR="001642A9" w:rsidRPr="00E03F4E" w:rsidRDefault="0048736D" w:rsidP="00BD36A2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56670</w:t>
            </w:r>
          </w:p>
        </w:tc>
      </w:tr>
      <w:tr w:rsidR="001642A9" w:rsidRPr="00E03F4E" w14:paraId="092F6066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D27086F" w14:textId="77777777" w:rsidR="001642A9" w:rsidRPr="00E03F4E" w:rsidRDefault="001642A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0D7B8A15" w14:textId="6FF04DB3" w:rsidR="001642A9" w:rsidRPr="00E03F4E" w:rsidRDefault="0048736D" w:rsidP="0048736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nset time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onset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or Stroke time (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主题</w:t>
            </w: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76CEF91" w14:textId="3E6FF060" w:rsidR="001642A9" w:rsidRPr="00E03F4E" w:rsidRDefault="0048736D" w:rsidP="00BD36A2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7749</w:t>
            </w:r>
          </w:p>
        </w:tc>
      </w:tr>
      <w:tr w:rsidR="001642A9" w:rsidRPr="00E03F4E" w14:paraId="4F83C139" w14:textId="77777777" w:rsidTr="00AA3958">
        <w:trPr>
          <w:trHeight w:val="285"/>
        </w:trPr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991F0E8" w14:textId="77777777" w:rsidR="001642A9" w:rsidRPr="00E03F4E" w:rsidRDefault="001642A9" w:rsidP="00BD3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3F4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7406" w:type="dxa"/>
            <w:shd w:val="clear" w:color="auto" w:fill="auto"/>
            <w:noWrap/>
            <w:vAlign w:val="center"/>
          </w:tcPr>
          <w:p w14:paraId="6ED3FBE6" w14:textId="32DE9626" w:rsidR="001642A9" w:rsidRPr="00E03F4E" w:rsidRDefault="0048736D" w:rsidP="0048736D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 AND #2 AND #3</w:t>
            </w:r>
          </w:p>
        </w:tc>
        <w:tc>
          <w:tcPr>
            <w:tcW w:w="1107" w:type="dxa"/>
            <w:shd w:val="clear" w:color="auto" w:fill="auto"/>
            <w:noWrap/>
            <w:vAlign w:val="center"/>
          </w:tcPr>
          <w:p w14:paraId="55739E10" w14:textId="715CE106" w:rsidR="001642A9" w:rsidRPr="00E03F4E" w:rsidRDefault="0048736D" w:rsidP="00BD36A2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873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97</w:t>
            </w:r>
          </w:p>
        </w:tc>
      </w:tr>
    </w:tbl>
    <w:p w14:paraId="213047A2" w14:textId="77777777" w:rsidR="001642A9" w:rsidRPr="00E03F4E" w:rsidRDefault="001642A9" w:rsidP="00E7241F">
      <w:pPr>
        <w:ind w:firstLineChars="200" w:firstLine="420"/>
        <w:rPr>
          <w:rFonts w:ascii="Times New Roman" w:hAnsi="Times New Roman" w:cs="Times New Roman"/>
        </w:rPr>
      </w:pPr>
    </w:p>
    <w:sectPr w:rsidR="001642A9" w:rsidRPr="00E03F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E29E9" w14:textId="77777777" w:rsidR="004F7264" w:rsidRDefault="004F7264" w:rsidP="003E699E">
      <w:r>
        <w:separator/>
      </w:r>
    </w:p>
  </w:endnote>
  <w:endnote w:type="continuationSeparator" w:id="0">
    <w:p w14:paraId="3C97EBFB" w14:textId="77777777" w:rsidR="004F7264" w:rsidRDefault="004F7264" w:rsidP="003E6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B562E" w14:textId="77777777" w:rsidR="004F7264" w:rsidRDefault="004F7264" w:rsidP="003E699E">
      <w:r>
        <w:separator/>
      </w:r>
    </w:p>
  </w:footnote>
  <w:footnote w:type="continuationSeparator" w:id="0">
    <w:p w14:paraId="52BA1B75" w14:textId="77777777" w:rsidR="004F7264" w:rsidRDefault="004F7264" w:rsidP="003E6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7CF"/>
    <w:rsid w:val="00085E8A"/>
    <w:rsid w:val="000C74AD"/>
    <w:rsid w:val="001642A9"/>
    <w:rsid w:val="00174D6A"/>
    <w:rsid w:val="002509F9"/>
    <w:rsid w:val="00260187"/>
    <w:rsid w:val="002646B0"/>
    <w:rsid w:val="00280CD3"/>
    <w:rsid w:val="00380B30"/>
    <w:rsid w:val="003E699E"/>
    <w:rsid w:val="004326F7"/>
    <w:rsid w:val="00467AC4"/>
    <w:rsid w:val="0048736D"/>
    <w:rsid w:val="004B4924"/>
    <w:rsid w:val="004F7264"/>
    <w:rsid w:val="00521DB3"/>
    <w:rsid w:val="005F71C0"/>
    <w:rsid w:val="006332AB"/>
    <w:rsid w:val="006D7552"/>
    <w:rsid w:val="007C4E08"/>
    <w:rsid w:val="0085752C"/>
    <w:rsid w:val="00972682"/>
    <w:rsid w:val="00994852"/>
    <w:rsid w:val="00AA3958"/>
    <w:rsid w:val="00AD6248"/>
    <w:rsid w:val="00B610A4"/>
    <w:rsid w:val="00BF2211"/>
    <w:rsid w:val="00BF69E7"/>
    <w:rsid w:val="00C113FC"/>
    <w:rsid w:val="00C653D4"/>
    <w:rsid w:val="00D718A7"/>
    <w:rsid w:val="00DA6A9E"/>
    <w:rsid w:val="00DA7999"/>
    <w:rsid w:val="00E03F4E"/>
    <w:rsid w:val="00E7241F"/>
    <w:rsid w:val="00ED0DFE"/>
    <w:rsid w:val="00F07A9C"/>
    <w:rsid w:val="00F137CF"/>
    <w:rsid w:val="00FB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68E0FE"/>
  <w15:chartTrackingRefBased/>
  <w15:docId w15:val="{91C90754-ECDE-4A26-A97F-863ABEC6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9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9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61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1233</Words>
  <Characters>7030</Characters>
  <Application>Microsoft Office Word</Application>
  <DocSecurity>0</DocSecurity>
  <Lines>58</Lines>
  <Paragraphs>16</Paragraphs>
  <ScaleCrop>false</ScaleCrop>
  <Company/>
  <LinksUpToDate>false</LinksUpToDate>
  <CharactersWithSpaces>8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opei</dc:creator>
  <cp:keywords/>
  <dc:description/>
  <cp:lastModifiedBy>f051856</cp:lastModifiedBy>
  <cp:revision>17</cp:revision>
  <dcterms:created xsi:type="dcterms:W3CDTF">2022-04-29T02:28:00Z</dcterms:created>
  <dcterms:modified xsi:type="dcterms:W3CDTF">2022-10-13T09:12:00Z</dcterms:modified>
</cp:coreProperties>
</file>